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Search strategies for different databases.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3553"/>
        <w:gridCol w:w="3531"/>
      </w:tblGrid>
      <w:tr>
        <w:trPr>
          <w:tblHeader w:val="true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Database</w:t>
            </w:r>
          </w:p>
        </w:tc>
        <w:tc>
          <w:tcPr>
            <w:tcW w:w="3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Search strategy for CVD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trategy for T2DM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mbase</w:t>
            </w:r>
          </w:p>
        </w:tc>
        <w:tc>
          <w:tcPr>
            <w:tcW w:w="35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(CVD or "cardiovascular disease") and ("smartphone app*" or mhealth or "mobile health" or "mobile app*" or "smartphone utili*") and (prevent* or risk reduc* or lifestyle or change or intervention or behavio*)).af.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"type 2 diabetes" and ("smartphone app*" or mhealth or "mobile health" or "mobile app*" or "smartphone utili*") and (prevent* or risk reduc* or lifestyle or change or intervention or behavio*)).af.</w:t>
            </w:r>
          </w:p>
        </w:tc>
      </w:tr>
      <w:tr>
        <w:trPr/>
        <w:tc>
          <w:tcPr>
            <w:tcW w:w="1556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opus</w:t>
            </w:r>
          </w:p>
        </w:tc>
        <w:tc>
          <w:tcPr>
            <w:tcW w:w="3553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ITLE-ABS-KEY ((CVD OR cardiovascular) AND ("smartphone app*" OR mhealth OR "mobile health" OR "mobile app*" OR "smartphone utili*") AND (prevent* OR risk AND reduc* OR lifestyle OR change OR intervention OR behavio*)) 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TLE-ABS-KEY (("type 2 diabetes") AND ("smartphone app*" OR mhealth OR "mobile health" OR "mobile app*" OR "smartphone utili*") AND (prevent* OR risk AND reduc* OR lifestyle OR change OR intervention OR behavio*))</w:t>
            </w:r>
          </w:p>
        </w:tc>
      </w:tr>
      <w:tr>
        <w:trPr/>
        <w:tc>
          <w:tcPr>
            <w:tcW w:w="1556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ience Direct</w:t>
            </w:r>
          </w:p>
        </w:tc>
        <w:tc>
          <w:tcPr>
            <w:tcW w:w="3553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tle, abstract, keywords: (CVD OR "cardiovascular disease") AND ("smartphone app" OR mhealth OR "mobile health" OR "mobile app")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tle, abstract, keywords: (CVD OR "cardiovascular disease") AND ("smartphone app" OR mhealth OR "mobile health" OR "mobile app")</w:t>
            </w:r>
          </w:p>
        </w:tc>
      </w:tr>
      <w:tr>
        <w:trPr/>
        <w:tc>
          <w:tcPr>
            <w:tcW w:w="1556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INAHL</w:t>
            </w:r>
          </w:p>
        </w:tc>
        <w:tc>
          <w:tcPr>
            <w:tcW w:w="3553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VD OR "cardiovascular disease") AND ("smartphone app*" OR mhealth OR "mobile health" OR "mobile app*" OR "smartphone utili*") AND (prevent* OR risk AND reduc* OR lifestyle OR change OR intervention OR behavio*)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2 diabetes AND ("smartphone app*" OR mhealth OR "mobile health" OR "mobile app*" OR "smartphone utili*") AND (prevent* OR risk AND reduc* OR lifestyle OR change OR intervention OR behavio*) </w:t>
            </w:r>
          </w:p>
        </w:tc>
      </w:tr>
      <w:tr>
        <w:trPr/>
        <w:tc>
          <w:tcPr>
            <w:tcW w:w="1556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dline</w:t>
            </w:r>
          </w:p>
        </w:tc>
        <w:tc>
          <w:tcPr>
            <w:tcW w:w="3553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CVD or "cardiovascular disease") and ("smartphone app*" or mhealth or "mobile health" or "mobile app*" or "smartphone utili*") and (prevent* or risk reduc* or lifestyle or change or intervention or behavio*)).af.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"type 2 diabetes" and ("smartphone app*" or mhealth or "mobile health" or "mobile app*" or "smartphone utili*") and (prevent* or risk reduc* or lifestyle or change or intervention or behavio*)).af.</w:t>
            </w:r>
          </w:p>
        </w:tc>
      </w:tr>
      <w:tr>
        <w:trPr>
          <w:cantSplit w:val="true"/>
        </w:trPr>
        <w:tc>
          <w:tcPr>
            <w:tcW w:w="1556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quest</w:t>
            </w:r>
          </w:p>
          <w:p>
            <w:pPr>
              <w:pStyle w:val="Normal"/>
              <w:spacing w:before="120" w:after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Search limited to scholarly journals)</w:t>
            </w:r>
          </w:p>
        </w:tc>
        <w:tc>
          <w:tcPr>
            <w:tcW w:w="3553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ft(CVD or "cardiovascular disease") AND ( noft("smartphone app*") OR noft(mhealth) OR noft("mobile health") OR noft("mobile app*") OR noft("smartphone utili*")) AND (noft(prevent*) OR noft(risk) AND noft(reduc*) OR noft(lifestyle) OR noft(change) OR noft(intervention) OR noft(behavio*))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ft(CVD or "cardiovascular disease") AND (noft("smartphone app*") OR noft(mhealth) OR noft("mobile health") OR noft("mobile app*") OR noft("smartphone utili*")) AND (noft(prevent*) OR noft(risk) AND noft(reduc*) OR noft(lifestyle) OR noft(change) OR noft(intervention) OR noft(behavio*))</w:t>
            </w:r>
          </w:p>
        </w:tc>
      </w:tr>
      <w:tr>
        <w:trPr/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gineering Village</w:t>
            </w:r>
          </w:p>
        </w:tc>
        <w:tc>
          <w:tcPr>
            <w:tcW w:w="35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(CVD OR cardiovascular) AND ("smartphone app*" OR mhealth OR "mobile health" OR "mobile app*" OR "smartphone utili*") AND (prevent* OR risk AND reduc* OR lifestyle OR change OR intervention OR behavio*) 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(CVD OR cardiovascular) AND ("smartphone app*" OR mhealth OR "mobile health" OR "mobile app*" OR "smartphone utili*") AND (prevent* OR risk AND reduc* OR lifestyle OR change OR intervention OR behavio*) </w:t>
            </w:r>
          </w:p>
        </w:tc>
      </w:tr>
    </w:tbl>
    <w:p>
      <w:pPr>
        <w:pStyle w:val="Normal"/>
        <w:spacing w:before="12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</w:rPr>
        <w:t>CVD: cardiovascular disease.</w:t>
      </w:r>
    </w:p>
    <w:p>
      <w:pPr>
        <w:pStyle w:val="Normal"/>
        <w:spacing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T2DM: type 2 diabetes mellitu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17:43:00Z</dcterms:created>
  <dc:creator>Vera Buss</dc:creator>
  <dc:description/>
  <cp:keywords/>
  <dc:language>en-US</dc:language>
  <cp:lastModifiedBy>Anne Federer</cp:lastModifiedBy>
  <dcterms:modified xsi:type="dcterms:W3CDTF">2020-10-15T17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09FD2AE5F47D46A6BDB7E5F22D026C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